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191BF0" w14:textId="78A5593E" w:rsidR="00D97822" w:rsidRPr="0070635D" w:rsidRDefault="008F0145" w:rsidP="00D97822">
      <w:pPr>
        <w:spacing w:line="480" w:lineRule="auto"/>
        <w:jc w:val="both"/>
        <w:rPr>
          <w:rFonts w:ascii="Times New Roman" w:hAnsi="Times New Roman" w:cs="Times New Roman"/>
          <w:color w:val="1A1A1A"/>
          <w:lang w:val="en-US"/>
        </w:rPr>
      </w:pPr>
      <w:r>
        <w:rPr>
          <w:rFonts w:ascii="Times New Roman" w:hAnsi="Times New Roman" w:cs="Times New Roman"/>
          <w:lang w:val="en-US"/>
        </w:rPr>
        <w:t>Table S3</w:t>
      </w:r>
      <w:r w:rsidR="009C32B2">
        <w:rPr>
          <w:rFonts w:ascii="Times New Roman" w:hAnsi="Times New Roman" w:cs="Times New Roman"/>
          <w:lang w:val="en-US"/>
        </w:rPr>
        <w:t xml:space="preserve"> - List of </w:t>
      </w:r>
      <w:r w:rsidR="00124987">
        <w:rPr>
          <w:rFonts w:ascii="Times New Roman" w:hAnsi="Times New Roman" w:cs="Times New Roman"/>
          <w:lang w:val="en-US"/>
        </w:rPr>
        <w:t xml:space="preserve">publicly </w:t>
      </w:r>
      <w:bookmarkStart w:id="0" w:name="_GoBack"/>
      <w:bookmarkEnd w:id="0"/>
      <w:r w:rsidR="009C32B2">
        <w:rPr>
          <w:rFonts w:ascii="Times New Roman" w:hAnsi="Times New Roman" w:cs="Times New Roman"/>
          <w:lang w:val="en-US"/>
        </w:rPr>
        <w:t>available</w:t>
      </w:r>
      <w:r w:rsidR="00D97822" w:rsidRPr="0070635D">
        <w:rPr>
          <w:rFonts w:ascii="Times New Roman" w:hAnsi="Times New Roman" w:cs="Times New Roman"/>
          <w:lang w:val="en-US"/>
        </w:rPr>
        <w:t xml:space="preserve"> mitochondrial genome sequences (GenBank accession numbers and references) included in the </w:t>
      </w:r>
      <w:r w:rsidR="00BC03F4" w:rsidRPr="0070635D">
        <w:rPr>
          <w:rFonts w:ascii="Times New Roman" w:hAnsi="Times New Roman" w:cs="Times New Roman"/>
          <w:i/>
          <w:lang w:val="en-US"/>
        </w:rPr>
        <w:t>Cervus</w:t>
      </w:r>
      <w:r w:rsidR="00BC03F4" w:rsidRPr="0070635D">
        <w:rPr>
          <w:rFonts w:ascii="Times New Roman" w:hAnsi="Times New Roman" w:cs="Times New Roman"/>
          <w:lang w:val="en-US"/>
        </w:rPr>
        <w:t xml:space="preserve"> </w:t>
      </w:r>
      <w:r w:rsidR="00D97822" w:rsidRPr="0070635D">
        <w:rPr>
          <w:rFonts w:ascii="Times New Roman" w:hAnsi="Times New Roman" w:cs="Times New Roman"/>
          <w:lang w:val="en-US"/>
        </w:rPr>
        <w:t>mitogenome phylogeny (Figure 2)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2640"/>
        <w:gridCol w:w="2640"/>
        <w:gridCol w:w="2640"/>
      </w:tblGrid>
      <w:tr w:rsidR="00D97822" w:rsidRPr="0070635D" w14:paraId="47FCCCBB" w14:textId="77777777" w:rsidTr="004102C9">
        <w:trPr>
          <w:trHeight w:val="660"/>
        </w:trPr>
        <w:tc>
          <w:tcPr>
            <w:tcW w:w="26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1A365" w14:textId="77777777" w:rsidR="00D97822" w:rsidRPr="0070635D" w:rsidRDefault="00D97822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Species name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65865" w14:textId="77777777" w:rsidR="00D97822" w:rsidRPr="0070635D" w:rsidRDefault="00D97822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Accession number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9FA86" w14:textId="77777777" w:rsidR="00D97822" w:rsidRPr="0070635D" w:rsidRDefault="00D97822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Reference</w:t>
            </w:r>
          </w:p>
        </w:tc>
      </w:tr>
      <w:tr w:rsidR="00D97822" w:rsidRPr="0070635D" w14:paraId="1AAC1F6E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70AE8" w14:textId="2A38ABA3" w:rsidR="00D97822" w:rsidRPr="0070635D" w:rsidRDefault="00372F3A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ervus elaph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A527A" w14:textId="132D4BA3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NC</w:t>
            </w:r>
            <w:r w:rsidR="00FE785F">
              <w:rPr>
                <w:rFonts w:ascii="Times New Roman" w:eastAsiaTheme="minorHAnsi" w:hAnsi="Times New Roman" w:cs="Times New Roman"/>
              </w:rPr>
              <w:t>_</w:t>
            </w:r>
            <w:r w:rsidRPr="0070635D">
              <w:rPr>
                <w:rFonts w:ascii="Times New Roman" w:eastAsiaTheme="minorHAnsi" w:hAnsi="Times New Roman" w:cs="Times New Roman"/>
              </w:rPr>
              <w:t>007704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AF740" w14:textId="77C6FE02" w:rsidR="00D97822" w:rsidRPr="0070635D" w:rsidRDefault="007C7021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livieri </w:t>
            </w:r>
            <w:r w:rsidRPr="007C702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, 2014</w:t>
            </w:r>
          </w:p>
        </w:tc>
      </w:tr>
      <w:tr w:rsidR="00D97822" w:rsidRPr="0070635D" w14:paraId="02D36132" w14:textId="77777777" w:rsidTr="004102C9">
        <w:trPr>
          <w:trHeight w:val="1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E75E2" w14:textId="78165716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ervus elaph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D3E68" w14:textId="13FA2D9B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AB24542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01DC9" w14:textId="682D462E" w:rsidR="00D97822" w:rsidRPr="0070635D" w:rsidRDefault="007C7021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ada </w:t>
            </w:r>
            <w:r w:rsidRPr="007C7021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, 2010</w:t>
            </w:r>
          </w:p>
        </w:tc>
      </w:tr>
      <w:tr w:rsidR="00D97822" w:rsidRPr="0070635D" w14:paraId="0B4454BD" w14:textId="77777777" w:rsidTr="004102C9">
        <w:trPr>
          <w:trHeight w:val="130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45EFC" w14:textId="2C736B8B" w:rsidR="00D97822" w:rsidRPr="0070635D" w:rsidRDefault="00173E84" w:rsidP="00173E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ervus e. hippelaph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C9649" w14:textId="11CC3CA7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KT290948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E237D" w14:textId="6CA938B1" w:rsidR="00D97822" w:rsidRPr="007C7021" w:rsidRDefault="007C7021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C7021">
              <w:rPr>
                <w:rFonts w:ascii="Times New Roman" w:hAnsi="Times New Roman" w:cs="Times New Roman"/>
              </w:rPr>
              <w:t xml:space="preserve">Frank </w:t>
            </w:r>
            <w:r w:rsidRPr="007C7021">
              <w:rPr>
                <w:rFonts w:ascii="Times New Roman" w:hAnsi="Times New Roman" w:cs="Times New Roman"/>
                <w:i/>
              </w:rPr>
              <w:t>et al.,</w:t>
            </w:r>
            <w:r w:rsidRPr="007C7021">
              <w:rPr>
                <w:rFonts w:ascii="Times New Roman" w:hAnsi="Times New Roman" w:cs="Times New Roman"/>
              </w:rPr>
              <w:t xml:space="preserve"> 2016</w:t>
            </w:r>
          </w:p>
        </w:tc>
      </w:tr>
      <w:tr w:rsidR="00D97822" w:rsidRPr="0070635D" w14:paraId="03988171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8E41" w14:textId="5372BC85" w:rsidR="00D97822" w:rsidRPr="0070635D" w:rsidRDefault="00173E84" w:rsidP="00173E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n-GB"/>
              </w:rPr>
              <w:t>Cervus e. yarkanden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54B47" w14:textId="02E1A66B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GU457435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59957" w14:textId="250D1E95" w:rsidR="00D97822" w:rsidRPr="0070635D" w:rsidRDefault="00FE785F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Zha </w:t>
            </w:r>
            <w:r w:rsidRPr="00FE785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10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7AE9760C" w14:textId="77777777" w:rsidTr="004102C9">
        <w:trPr>
          <w:trHeight w:val="98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A6F92" w14:textId="438A1E09" w:rsidR="00D97822" w:rsidRPr="0070635D" w:rsidRDefault="00173E84" w:rsidP="00173E8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e. alxaic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6EB44" w14:textId="6BED3E25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KU94239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3E29" w14:textId="035AFF4B" w:rsidR="00D97822" w:rsidRPr="0070635D" w:rsidRDefault="00FE785F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hi </w:t>
            </w:r>
            <w:r w:rsidRPr="00FE785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16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6121B7ED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296D1" w14:textId="758677DA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e. songaric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0BA1A" w14:textId="481F946E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NC_014703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039AE" w14:textId="55008675" w:rsidR="00D97822" w:rsidRPr="0070635D" w:rsidRDefault="00FE785F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Yu </w:t>
            </w:r>
            <w:r w:rsidRPr="00FE785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0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07DECE44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9F8B4" w14:textId="49783A0C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e. xanthopyg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70A06" w14:textId="3AB04F5D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NC_0138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872F3" w14:textId="15AFE77C" w:rsidR="00D97822" w:rsidRPr="0070635D" w:rsidRDefault="00B87D6A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Zha </w:t>
            </w:r>
            <w:r w:rsidRPr="00FE785F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 2010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6377707D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BAF18" w14:textId="06369FD5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nipp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8DB86" w14:textId="436F21D1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AB210267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A792C" w14:textId="20CC6B00" w:rsidR="00D97822" w:rsidRPr="0070635D" w:rsidRDefault="00B87D6A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da &amp; Yokohama, 2007</w:t>
            </w:r>
          </w:p>
        </w:tc>
      </w:tr>
      <w:tr w:rsidR="00D97822" w:rsidRPr="0070635D" w14:paraId="42206C60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34DA3" w14:textId="2868E442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albirostr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6B6F" w14:textId="364A9B69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HM0496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48007" w14:textId="103328C6" w:rsidR="00D97822" w:rsidRPr="0070635D" w:rsidRDefault="00713F4C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u </w:t>
            </w:r>
            <w:r w:rsidRPr="00713F4C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0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657F802B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A84ED" w14:textId="665A4D30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unicolor swinhoe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A6112" w14:textId="05EDCB59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DQ989636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ADBCF" w14:textId="28D6743B" w:rsidR="00D97822" w:rsidRPr="0070635D" w:rsidRDefault="002030B5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en </w:t>
            </w:r>
            <w:r w:rsidRPr="002030B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.,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2011</w:t>
            </w:r>
          </w:p>
        </w:tc>
      </w:tr>
      <w:tr w:rsidR="00D97822" w:rsidRPr="0070635D" w14:paraId="403B125D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4E815" w14:textId="056095A7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Cervus eldi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84E23" w14:textId="634880E6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HM1382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A6CC2" w14:textId="18503254" w:rsidR="00D97822" w:rsidRPr="0070635D" w:rsidRDefault="004979CC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ong &amp; Li, 2010</w:t>
            </w:r>
            <w:r w:rsidR="0063623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D97822" w:rsidRPr="0070635D" w14:paraId="126250B7" w14:textId="77777777" w:rsidTr="004102C9">
        <w:trPr>
          <w:trHeight w:val="660"/>
        </w:trPr>
        <w:tc>
          <w:tcPr>
            <w:tcW w:w="26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C42FE" w14:textId="796E36CB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  <w:i/>
              </w:rPr>
              <w:t>Axis porcin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2CF81" w14:textId="007254B1" w:rsidR="00D97822" w:rsidRPr="0070635D" w:rsidRDefault="00173E84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0635D">
              <w:rPr>
                <w:rFonts w:ascii="Times New Roman" w:eastAsiaTheme="minorHAnsi" w:hAnsi="Times New Roman" w:cs="Times New Roman"/>
              </w:rPr>
              <w:t>JN632600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F81C6" w14:textId="2D6A43ED" w:rsidR="00D97822" w:rsidRPr="0070635D" w:rsidRDefault="00061CE5" w:rsidP="004102C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ssanin </w:t>
            </w:r>
            <w:r w:rsidRPr="00061CE5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et 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, 2012</w:t>
            </w:r>
          </w:p>
        </w:tc>
      </w:tr>
    </w:tbl>
    <w:p w14:paraId="40D42571" w14:textId="77777777" w:rsidR="00CA3968" w:rsidRDefault="00CA3968" w:rsidP="00D97822">
      <w:pPr>
        <w:rPr>
          <w:rFonts w:ascii="Times New Roman" w:hAnsi="Times New Roman" w:cs="Times New Roman"/>
        </w:rPr>
      </w:pPr>
    </w:p>
    <w:p w14:paraId="42312FF7" w14:textId="351F3A42" w:rsidR="00F242CC" w:rsidRPr="00B01D45" w:rsidRDefault="009A0828" w:rsidP="00061CE5">
      <w:pPr>
        <w:tabs>
          <w:tab w:val="left" w:pos="928"/>
        </w:tabs>
        <w:rPr>
          <w:rFonts w:ascii="Times New Roman" w:hAnsi="Times New Roman" w:cs="Times New Roman"/>
        </w:rPr>
      </w:pPr>
      <w:r w:rsidRPr="00B01D45">
        <w:rPr>
          <w:rFonts w:ascii="Times New Roman" w:hAnsi="Times New Roman" w:cs="Times New Roman"/>
        </w:rPr>
        <w:t>*unpublished</w:t>
      </w:r>
    </w:p>
    <w:sectPr w:rsidR="00F242CC" w:rsidRPr="00B01D45" w:rsidSect="003949C9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4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822"/>
    <w:rsid w:val="00061CE5"/>
    <w:rsid w:val="00107A61"/>
    <w:rsid w:val="00124987"/>
    <w:rsid w:val="00173E84"/>
    <w:rsid w:val="00195191"/>
    <w:rsid w:val="002030B5"/>
    <w:rsid w:val="0020601D"/>
    <w:rsid w:val="00206D32"/>
    <w:rsid w:val="002A12ED"/>
    <w:rsid w:val="00372F3A"/>
    <w:rsid w:val="00386652"/>
    <w:rsid w:val="003949C9"/>
    <w:rsid w:val="004979CC"/>
    <w:rsid w:val="004B1B61"/>
    <w:rsid w:val="00503B5C"/>
    <w:rsid w:val="005124DE"/>
    <w:rsid w:val="00560696"/>
    <w:rsid w:val="005F62AB"/>
    <w:rsid w:val="00611956"/>
    <w:rsid w:val="0063623A"/>
    <w:rsid w:val="0070635D"/>
    <w:rsid w:val="00713F4C"/>
    <w:rsid w:val="007C7021"/>
    <w:rsid w:val="007D4C9B"/>
    <w:rsid w:val="008734F3"/>
    <w:rsid w:val="008E3356"/>
    <w:rsid w:val="008F0145"/>
    <w:rsid w:val="00990FA1"/>
    <w:rsid w:val="0099300C"/>
    <w:rsid w:val="009A0828"/>
    <w:rsid w:val="009C1985"/>
    <w:rsid w:val="009C32B2"/>
    <w:rsid w:val="009D0A3B"/>
    <w:rsid w:val="00AB2CF6"/>
    <w:rsid w:val="00B01D45"/>
    <w:rsid w:val="00B84266"/>
    <w:rsid w:val="00B87D6A"/>
    <w:rsid w:val="00BC03F4"/>
    <w:rsid w:val="00BF2B01"/>
    <w:rsid w:val="00C02706"/>
    <w:rsid w:val="00CA3968"/>
    <w:rsid w:val="00D97822"/>
    <w:rsid w:val="00DD147B"/>
    <w:rsid w:val="00E528E6"/>
    <w:rsid w:val="00EF1B49"/>
    <w:rsid w:val="00F242CC"/>
    <w:rsid w:val="00F50512"/>
    <w:rsid w:val="00F64DF6"/>
    <w:rsid w:val="00FC606E"/>
    <w:rsid w:val="00FE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DD779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02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8</Words>
  <Characters>675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17-06-20T09:51:00Z</dcterms:created>
  <dcterms:modified xsi:type="dcterms:W3CDTF">2017-06-20T11:31:00Z</dcterms:modified>
</cp:coreProperties>
</file>